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94" w:type="dxa"/>
        <w:tblInd w:w="94" w:type="dxa"/>
        <w:tblLook w:val="04A0"/>
      </w:tblPr>
      <w:tblGrid>
        <w:gridCol w:w="526"/>
        <w:gridCol w:w="1066"/>
        <w:gridCol w:w="1026"/>
        <w:gridCol w:w="1088"/>
        <w:gridCol w:w="2156"/>
        <w:gridCol w:w="986"/>
        <w:gridCol w:w="946"/>
      </w:tblGrid>
      <w:tr w:rsidR="00F06C60" w:rsidRPr="003B5DD3" w:rsidTr="00DF7D9C">
        <w:trPr>
          <w:trHeight w:val="300"/>
        </w:trPr>
        <w:tc>
          <w:tcPr>
            <w:tcW w:w="77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C60" w:rsidRPr="003B5DD3" w:rsidRDefault="00F06C60" w:rsidP="00F0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2</w:t>
            </w:r>
            <w:r w:rsidR="00E14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="00E14CAE" w:rsidRPr="00365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IN"/>
              </w:rPr>
              <w:t>:In s</w:t>
            </w:r>
            <w:r w:rsidRPr="00365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IN"/>
              </w:rPr>
              <w:t>ilico</w:t>
            </w: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unctional</w:t>
            </w:r>
            <w:r w:rsidR="00DE65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nalysis of associated SNP in a</w:t>
            </w: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ti-psychotic treatment</w:t>
            </w:r>
          </w:p>
        </w:tc>
      </w:tr>
      <w:tr w:rsidR="00F06C60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h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N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os(hg1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losest gene</w:t>
            </w:r>
          </w:p>
        </w:tc>
        <w:tc>
          <w:tcPr>
            <w:tcW w:w="408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5A5A5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Binding Affinity scores </w:t>
            </w:r>
          </w:p>
        </w:tc>
      </w:tr>
      <w:tr w:rsidR="00F06C60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DF7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</w:t>
            </w:r>
            <w:r w:rsidR="00DF7D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osition weight matri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06C60" w:rsidRPr="003B5DD3" w:rsidRDefault="00F06C60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Alternate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s45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5832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L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4E4E6E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4E4E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Regulatory motif alte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8001BE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8001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EP3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8001BE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8001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-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8001BE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8001B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10.9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MC3_DISC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7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yf_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9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yf_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1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TCF_disc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7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s25132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54237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GRIA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gulatory motif alte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mad_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2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s132509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3928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NRG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gulatory motif alte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rx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8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s177162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3179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NRG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gulatory motif alte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oxa_disc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1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OMP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8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rg_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7</w:t>
            </w:r>
          </w:p>
        </w:tc>
      </w:tr>
      <w:tr w:rsidR="00DE6552" w:rsidRPr="003B5DD3" w:rsidTr="006835EB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AT_known15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.2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563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3</w:t>
            </w:r>
          </w:p>
        </w:tc>
      </w:tr>
      <w:tr w:rsidR="00DE6552" w:rsidRPr="003B5DD3" w:rsidTr="006835EB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s154493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3423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DCY2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gulatory motif altered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ZF1::1-4_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ZF1::1-4_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2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4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x-4_4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8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P2_disc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1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8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pz1_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.7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F1H3BETA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6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2</w:t>
            </w:r>
          </w:p>
        </w:tc>
      </w:tr>
      <w:tr w:rsidR="00DE6552" w:rsidRPr="003B5DD3" w:rsidTr="00DF7D9C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Zfp74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8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B5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6</w:t>
            </w:r>
          </w:p>
        </w:tc>
      </w:tr>
      <w:tr w:rsidR="00DE6552" w:rsidRPr="003B5DD3" w:rsidTr="006835EB">
        <w:trPr>
          <w:trHeight w:val="300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552" w:rsidRPr="003B5DD3" w:rsidRDefault="00DE6552" w:rsidP="00772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F06C60" w:rsidRDefault="00F06C60" w:rsidP="00F06C60">
      <w:pPr>
        <w:spacing w:after="0" w:line="240" w:lineRule="auto"/>
        <w:ind w:left="450" w:hanging="450"/>
        <w:rPr>
          <w:rFonts w:ascii="Times New Roman" w:hAnsi="Times New Roman" w:cs="Times New Roman"/>
          <w:b/>
        </w:rPr>
      </w:pPr>
    </w:p>
    <w:p w:rsidR="00F06C60" w:rsidRDefault="00F06C60" w:rsidP="00F06C60">
      <w:pPr>
        <w:spacing w:after="0" w:line="240" w:lineRule="auto"/>
        <w:ind w:left="450" w:hanging="450"/>
        <w:rPr>
          <w:rFonts w:ascii="Times New Roman" w:hAnsi="Times New Roman" w:cs="Times New Roman"/>
          <w:b/>
        </w:rPr>
      </w:pPr>
    </w:p>
    <w:p w:rsidR="0077493E" w:rsidRDefault="0077493E"/>
    <w:sectPr w:rsidR="0077493E" w:rsidSect="00774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F06C60"/>
    <w:rsid w:val="00365ED3"/>
    <w:rsid w:val="004E4E6E"/>
    <w:rsid w:val="00587D43"/>
    <w:rsid w:val="00614A0C"/>
    <w:rsid w:val="00615ACE"/>
    <w:rsid w:val="0077493E"/>
    <w:rsid w:val="00DE6552"/>
    <w:rsid w:val="00DF7D9C"/>
    <w:rsid w:val="00E14CAE"/>
    <w:rsid w:val="00F06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AjaY</cp:lastModifiedBy>
  <cp:revision>6</cp:revision>
  <dcterms:created xsi:type="dcterms:W3CDTF">2014-12-17T07:57:00Z</dcterms:created>
  <dcterms:modified xsi:type="dcterms:W3CDTF">2015-03-19T06:55:00Z</dcterms:modified>
</cp:coreProperties>
</file>